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2514"/>
        <w:gridCol w:w="4649"/>
      </w:tblGrid>
      <w:tr w:rsidR="00F02D0D" w:rsidRPr="00B74EC6" w14:paraId="39CC7D56" w14:textId="77777777" w:rsidTr="00FD3C1E">
        <w:trPr>
          <w:trHeight w:val="424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1322D184" w14:textId="304CFE47" w:rsidR="00F02D0D" w:rsidRPr="00B74EC6" w:rsidRDefault="00F02112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81963863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media Appendix</w:t>
            </w:r>
            <w:r w:rsidR="00F02D0D"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E78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F02D0D"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F02D0D" w:rsidRPr="00B74EC6">
              <w:rPr>
                <w:rFonts w:ascii="Times New Roman" w:hAnsi="Times New Roman" w:cs="Times New Roman"/>
                <w:sz w:val="24"/>
                <w:szCs w:val="24"/>
              </w:rPr>
              <w:t>Search strategy: keywords and MeSH terms for systematic literature review.</w:t>
            </w:r>
          </w:p>
        </w:tc>
      </w:tr>
      <w:tr w:rsidR="00F02D0D" w:rsidRPr="00B74EC6" w14:paraId="5C448A73" w14:textId="77777777" w:rsidTr="00FD3C1E">
        <w:trPr>
          <w:trHeight w:val="424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4F1118C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F3B28BC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B969E51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Terms</w:t>
            </w: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02D0D" w:rsidRPr="00B74EC6" w14:paraId="49FC3BD2" w14:textId="77777777" w:rsidTr="00FD3C1E">
        <w:tc>
          <w:tcPr>
            <w:tcW w:w="1853" w:type="dxa"/>
            <w:tcBorders>
              <w:top w:val="single" w:sz="4" w:space="0" w:color="auto"/>
            </w:tcBorders>
          </w:tcPr>
          <w:p w14:paraId="4C8055E3" w14:textId="77777777" w:rsidR="00F02D0D" w:rsidRPr="00B74EC6" w:rsidRDefault="00F02D0D" w:rsidP="00FD3C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726BC5D2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Dementia* OR “cognitive* impair*” OR “cognitive* dysfunction*” OR Alzheimer* OR Vascular* OR Lewy* OR MCI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2B90F9C2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: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 dementia/, Alzheimer disease/, dementia, vascular/, dementia, multi-infarct/, lewy body disease/, mixed dementias/, cognitive dysfunction/. </w:t>
            </w:r>
          </w:p>
          <w:p w14:paraId="73CA53AD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3F909A3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base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cognitive defect/, dementia/, Alzheimer disease/, diffuse lewy body disease/, frontotemporal dementia/, mental deterioration/, mixed dementia/, multiinfarct dementia/, mild cognitive impairment/. </w:t>
            </w:r>
          </w:p>
          <w:p w14:paraId="73F37A5E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AA6547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ycinfo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mild cognitive impairment/, dementia/, alzheimer’s disease/, dementia with lewy bodies/, vascular dementia/, cognitive impairment/, frontotemporal dementia/. </w:t>
            </w:r>
          </w:p>
        </w:tc>
      </w:tr>
      <w:tr w:rsidR="00F02D0D" w:rsidRPr="00B74EC6" w14:paraId="199307A2" w14:textId="77777777" w:rsidTr="00FD3C1E">
        <w:tc>
          <w:tcPr>
            <w:tcW w:w="1853" w:type="dxa"/>
            <w:shd w:val="clear" w:color="auto" w:fill="F2F2F2" w:themeFill="background1" w:themeFillShade="F2"/>
          </w:tcPr>
          <w:p w14:paraId="6C8FB7C2" w14:textId="77777777" w:rsidR="00F02D0D" w:rsidRPr="00B74EC6" w:rsidRDefault="00F02D0D" w:rsidP="00FD3C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Sedentary Behaviour</w:t>
            </w:r>
          </w:p>
        </w:tc>
        <w:tc>
          <w:tcPr>
            <w:tcW w:w="2514" w:type="dxa"/>
            <w:shd w:val="clear" w:color="auto" w:fill="F2F2F2" w:themeFill="background1" w:themeFillShade="F2"/>
          </w:tcPr>
          <w:p w14:paraId="608990D3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Sedentar* OR inactive* OR “low energy </w:t>
            </w:r>
            <w:proofErr w:type="gramStart"/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expend</w:t>
            </w:r>
            <w:proofErr w:type="gramEnd"/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*” OR “seat* posture” OR sitting OR reclin* OR “supine position”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1885D887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line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sedentary behaviour/, sitting position/, supine position/. </w:t>
            </w:r>
          </w:p>
          <w:p w14:paraId="61D07FC5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C28269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base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sedentary lifestyle/, physical inactivity/, sitting/, supine position/. </w:t>
            </w:r>
          </w:p>
          <w:p w14:paraId="3F11A174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6BB888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: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 sedentary behavior/. </w:t>
            </w:r>
          </w:p>
        </w:tc>
      </w:tr>
      <w:tr w:rsidR="00F02D0D" w:rsidRPr="00B74EC6" w14:paraId="2D6EE462" w14:textId="77777777" w:rsidTr="00FD3C1E">
        <w:trPr>
          <w:trHeight w:val="3302"/>
        </w:trPr>
        <w:tc>
          <w:tcPr>
            <w:tcW w:w="1853" w:type="dxa"/>
            <w:tcBorders>
              <w:bottom w:val="single" w:sz="4" w:space="0" w:color="auto"/>
            </w:tcBorders>
          </w:tcPr>
          <w:p w14:paraId="38989D9B" w14:textId="77777777" w:rsidR="00F02D0D" w:rsidRPr="00B74EC6" w:rsidRDefault="00F02D0D" w:rsidP="00FD3C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Wearable Technologies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51E30F49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Wearable* OR smart* OR acceleromet* OR digital* OR gyroscop* OR inertial* OR magnetometer* OR tracker* OR inclinometer* OR motion* OR actimetry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0ECE4468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line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Wearable electronic devices/, fitness trackers/, accelerometery/, actigraphy. </w:t>
            </w:r>
          </w:p>
          <w:p w14:paraId="1A22F7F1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8E87D5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base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 xml:space="preserve">wearable technology/, accelerometry/, accelerometer/, actimetry/, inertial sensor/, magnetometer/, gyroscope sensor/, activity tracker/, smart watch/, wearable computer/, wrist-worn device/, wearable sensor/, wearable device/. </w:t>
            </w:r>
          </w:p>
          <w:p w14:paraId="58FDC175" w14:textId="77777777" w:rsidR="00F02D0D" w:rsidRPr="00B74EC6" w:rsidRDefault="00F02D0D" w:rsidP="00FD3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F37F7F" w14:textId="77777777" w:rsidR="00F02D0D" w:rsidRPr="00B74EC6" w:rsidRDefault="00F02D0D" w:rsidP="00FD3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ycinfo: </w:t>
            </w:r>
            <w:r w:rsidRPr="00B74EC6">
              <w:rPr>
                <w:rFonts w:ascii="Times New Roman" w:hAnsi="Times New Roman" w:cs="Times New Roman"/>
                <w:sz w:val="24"/>
                <w:szCs w:val="24"/>
              </w:rPr>
              <w:t>wearable device/, actigraphy/.</w:t>
            </w:r>
          </w:p>
        </w:tc>
      </w:tr>
      <w:tr w:rsidR="00F02D0D" w:rsidRPr="00B74EC6" w14:paraId="2F8C18BA" w14:textId="77777777" w:rsidTr="00FD3C1E">
        <w:trPr>
          <w:trHeight w:val="1213"/>
        </w:trPr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123C54C1" w14:textId="2B83719F" w:rsidR="00F02D0D" w:rsidRPr="00F02112" w:rsidRDefault="00F02112" w:rsidP="00FD3C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: </w:t>
            </w:r>
            <w:r w:rsidR="00F02D0D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="00F02D0D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used in Medline, Embase, Psycinfo, Scopus and Web of Science, </w:t>
            </w:r>
            <w:r w:rsidR="00F02D0D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r w:rsidR="00F02D0D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used in Medline, Embase and Psycinfo, *: truncation symbol</w:t>
            </w:r>
            <w:r w:rsidR="00F8175A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="00F02D0D" w:rsidRPr="00F02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arches combined with AND: #1 AND #2 AND #3.</w:t>
            </w:r>
          </w:p>
        </w:tc>
      </w:tr>
      <w:bookmarkEnd w:id="0"/>
    </w:tbl>
    <w:p w14:paraId="65C92617" w14:textId="77777777" w:rsidR="00F02D0D" w:rsidRDefault="00F02D0D"/>
    <w:sectPr w:rsidR="00F02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DB66A4"/>
    <w:multiLevelType w:val="hybridMultilevel"/>
    <w:tmpl w:val="4E940A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4023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0D"/>
    <w:rsid w:val="0011544F"/>
    <w:rsid w:val="006C195F"/>
    <w:rsid w:val="007E780F"/>
    <w:rsid w:val="00BD0592"/>
    <w:rsid w:val="00F02112"/>
    <w:rsid w:val="00F02D0D"/>
    <w:rsid w:val="00F8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F7BE"/>
  <w15:chartTrackingRefBased/>
  <w15:docId w15:val="{F7DA65E1-2170-4A4B-871B-012C8F6D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0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D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D0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3</Characters>
  <Application>Microsoft Office Word</Application>
  <DocSecurity>0</DocSecurity>
  <Lines>12</Lines>
  <Paragraphs>3</Paragraphs>
  <ScaleCrop>false</ScaleCrop>
  <Company>Newcastle University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ales (PGR)</dc:creator>
  <cp:keywords/>
  <dc:description/>
  <cp:lastModifiedBy>Jenny Wales (PGR)</cp:lastModifiedBy>
  <cp:revision>4</cp:revision>
  <dcterms:created xsi:type="dcterms:W3CDTF">2025-10-06T07:57:00Z</dcterms:created>
  <dcterms:modified xsi:type="dcterms:W3CDTF">2026-06-22T12:51:00Z</dcterms:modified>
</cp:coreProperties>
</file>